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15697" w14:textId="77777777" w:rsidR="00BE31BC" w:rsidRPr="00224EF0" w:rsidRDefault="00BE31BC" w:rsidP="00BE31BC">
      <w:pPr>
        <w:spacing w:after="0" w:line="480" w:lineRule="auto"/>
        <w:rPr>
          <w:rFonts w:eastAsia="Times New Roman" w:cstheme="minorHAnsi"/>
          <w:b/>
          <w:bCs/>
        </w:rPr>
      </w:pPr>
      <w:r w:rsidRPr="00224EF0">
        <w:rPr>
          <w:rFonts w:eastAsia="Times New Roman" w:cstheme="minorHAnsi"/>
          <w:b/>
          <w:bCs/>
        </w:rPr>
        <w:t>Supplementary Materials</w:t>
      </w:r>
    </w:p>
    <w:p w14:paraId="3283E55A" w14:textId="35D6A5C6" w:rsidR="00BE31BC" w:rsidRPr="00224EF0" w:rsidRDefault="00BE31BC" w:rsidP="00BE31BC">
      <w:pPr>
        <w:spacing w:after="0" w:line="480" w:lineRule="auto"/>
        <w:rPr>
          <w:rFonts w:eastAsia="Times New Roman"/>
          <w:b/>
          <w:bCs/>
        </w:rPr>
      </w:pPr>
      <w:r w:rsidRPr="00224EF0">
        <w:rPr>
          <w:rFonts w:eastAsia="Times New Roman"/>
          <w:b/>
          <w:bCs/>
        </w:rPr>
        <w:t xml:space="preserve">Table 1. </w:t>
      </w:r>
      <w:r w:rsidR="000A26B7" w:rsidRPr="00224EF0">
        <w:rPr>
          <w:rFonts w:eastAsia="Times New Roman"/>
          <w:b/>
          <w:bCs/>
        </w:rPr>
        <w:t>Thirty</w:t>
      </w:r>
      <w:r w:rsidRPr="00224EF0">
        <w:rPr>
          <w:rFonts w:eastAsia="Times New Roman"/>
          <w:b/>
          <w:bCs/>
        </w:rPr>
        <w:t xml:space="preserve"> health deficits and their scoring used to derive the Frailty Index.</w:t>
      </w:r>
    </w:p>
    <w:tbl>
      <w:tblPr>
        <w:tblStyle w:val="PlainTable2"/>
        <w:tblW w:w="10340" w:type="dxa"/>
        <w:tblLook w:val="04A0" w:firstRow="1" w:lastRow="0" w:firstColumn="1" w:lastColumn="0" w:noHBand="0" w:noVBand="1"/>
      </w:tblPr>
      <w:tblGrid>
        <w:gridCol w:w="3023"/>
        <w:gridCol w:w="983"/>
        <w:gridCol w:w="3994"/>
        <w:gridCol w:w="2340"/>
      </w:tblGrid>
      <w:tr w:rsidR="00BE31BC" w:rsidRPr="00224EF0" w14:paraId="2CA14567" w14:textId="77777777" w:rsidTr="004D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noWrap/>
            <w:hideMark/>
          </w:tcPr>
          <w:p w14:paraId="09028956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Domains</w:t>
            </w:r>
          </w:p>
        </w:tc>
        <w:tc>
          <w:tcPr>
            <w:tcW w:w="983" w:type="dxa"/>
            <w:noWrap/>
            <w:hideMark/>
          </w:tcPr>
          <w:p w14:paraId="415B6156" w14:textId="77777777" w:rsidR="00BE31BC" w:rsidRPr="00224EF0" w:rsidRDefault="00BE31BC" w:rsidP="004D41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Number </w:t>
            </w:r>
          </w:p>
        </w:tc>
        <w:tc>
          <w:tcPr>
            <w:tcW w:w="3994" w:type="dxa"/>
            <w:noWrap/>
            <w:hideMark/>
          </w:tcPr>
          <w:p w14:paraId="69B209D0" w14:textId="77777777" w:rsidR="00BE31BC" w:rsidRPr="00224EF0" w:rsidRDefault="00BE31BC" w:rsidP="004D41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Variable name </w:t>
            </w:r>
          </w:p>
        </w:tc>
        <w:tc>
          <w:tcPr>
            <w:tcW w:w="2340" w:type="dxa"/>
            <w:noWrap/>
            <w:hideMark/>
          </w:tcPr>
          <w:p w14:paraId="6E2F6E24" w14:textId="77777777" w:rsidR="00BE31BC" w:rsidRPr="00224EF0" w:rsidRDefault="00BE31BC" w:rsidP="004D41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Response/code </w:t>
            </w:r>
          </w:p>
        </w:tc>
      </w:tr>
      <w:tr w:rsidR="00BE31BC" w:rsidRPr="00224EF0" w14:paraId="72B2DD59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 w:val="restart"/>
            <w:noWrap/>
            <w:hideMark/>
          </w:tcPr>
          <w:p w14:paraId="41F050AB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Chronic diseases</w:t>
            </w:r>
          </w:p>
        </w:tc>
        <w:tc>
          <w:tcPr>
            <w:tcW w:w="983" w:type="dxa"/>
            <w:noWrap/>
            <w:hideMark/>
          </w:tcPr>
          <w:p w14:paraId="3B537834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. </w:t>
            </w:r>
          </w:p>
        </w:tc>
        <w:tc>
          <w:tcPr>
            <w:tcW w:w="3994" w:type="dxa"/>
            <w:noWrap/>
            <w:hideMark/>
          </w:tcPr>
          <w:p w14:paraId="0C3732B1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Cancer </w:t>
            </w:r>
          </w:p>
        </w:tc>
        <w:tc>
          <w:tcPr>
            <w:tcW w:w="2340" w:type="dxa"/>
            <w:vMerge w:val="restart"/>
            <w:noWrap/>
            <w:hideMark/>
          </w:tcPr>
          <w:p w14:paraId="3CA074F0" w14:textId="63A83001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'0', Yes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'1' </w:t>
            </w:r>
          </w:p>
        </w:tc>
      </w:tr>
      <w:tr w:rsidR="00BE31BC" w:rsidRPr="00224EF0" w14:paraId="7319FA74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52E28815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78B6512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. </w:t>
            </w:r>
          </w:p>
        </w:tc>
        <w:tc>
          <w:tcPr>
            <w:tcW w:w="3994" w:type="dxa"/>
            <w:noWrap/>
            <w:hideMark/>
          </w:tcPr>
          <w:p w14:paraId="19B13C68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Diabetes </w:t>
            </w:r>
          </w:p>
        </w:tc>
        <w:tc>
          <w:tcPr>
            <w:tcW w:w="2340" w:type="dxa"/>
            <w:vMerge/>
            <w:hideMark/>
          </w:tcPr>
          <w:p w14:paraId="3F672597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146BADA5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46AA23DC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82E822C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3. </w:t>
            </w:r>
          </w:p>
        </w:tc>
        <w:tc>
          <w:tcPr>
            <w:tcW w:w="3994" w:type="dxa"/>
            <w:noWrap/>
            <w:hideMark/>
          </w:tcPr>
          <w:p w14:paraId="7B447DE4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Immunological disorder </w:t>
            </w:r>
          </w:p>
        </w:tc>
        <w:tc>
          <w:tcPr>
            <w:tcW w:w="2340" w:type="dxa"/>
            <w:vMerge/>
            <w:hideMark/>
          </w:tcPr>
          <w:p w14:paraId="0D9E7E9B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6B680C0E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01F1424D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1F892FA8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4. </w:t>
            </w:r>
          </w:p>
        </w:tc>
        <w:tc>
          <w:tcPr>
            <w:tcW w:w="3994" w:type="dxa"/>
            <w:noWrap/>
            <w:hideMark/>
          </w:tcPr>
          <w:p w14:paraId="6CF615E6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Hypertension </w:t>
            </w:r>
          </w:p>
        </w:tc>
        <w:tc>
          <w:tcPr>
            <w:tcW w:w="2340" w:type="dxa"/>
            <w:vMerge/>
            <w:hideMark/>
          </w:tcPr>
          <w:p w14:paraId="37B30F8B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78D86098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11A356A5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423FBE99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5. </w:t>
            </w:r>
          </w:p>
        </w:tc>
        <w:tc>
          <w:tcPr>
            <w:tcW w:w="3994" w:type="dxa"/>
            <w:noWrap/>
            <w:hideMark/>
          </w:tcPr>
          <w:p w14:paraId="227FD870" w14:textId="40472EE8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="00DF4C00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ardiovascular diseases</w:t>
            </w:r>
          </w:p>
        </w:tc>
        <w:tc>
          <w:tcPr>
            <w:tcW w:w="2340" w:type="dxa"/>
            <w:vMerge/>
            <w:hideMark/>
          </w:tcPr>
          <w:p w14:paraId="1D9F06E6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3E1CF72A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1FFEAC85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82D2331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6. </w:t>
            </w:r>
          </w:p>
        </w:tc>
        <w:tc>
          <w:tcPr>
            <w:tcW w:w="3994" w:type="dxa"/>
            <w:noWrap/>
            <w:hideMark/>
          </w:tcPr>
          <w:p w14:paraId="46ABBD1B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Respiratory disease </w:t>
            </w:r>
          </w:p>
        </w:tc>
        <w:tc>
          <w:tcPr>
            <w:tcW w:w="2340" w:type="dxa"/>
            <w:vMerge/>
            <w:hideMark/>
          </w:tcPr>
          <w:p w14:paraId="45829863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4ACE3E77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7842E0FE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8BE6F34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7. </w:t>
            </w:r>
          </w:p>
        </w:tc>
        <w:tc>
          <w:tcPr>
            <w:tcW w:w="3994" w:type="dxa"/>
            <w:noWrap/>
            <w:hideMark/>
          </w:tcPr>
          <w:p w14:paraId="7CBCEC56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Allergy </w:t>
            </w:r>
          </w:p>
        </w:tc>
        <w:tc>
          <w:tcPr>
            <w:tcW w:w="2340" w:type="dxa"/>
            <w:vMerge/>
            <w:hideMark/>
          </w:tcPr>
          <w:p w14:paraId="76C3A643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3C81E59E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653F4B3F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48369EEE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8. </w:t>
            </w:r>
          </w:p>
        </w:tc>
        <w:tc>
          <w:tcPr>
            <w:tcW w:w="3994" w:type="dxa"/>
            <w:noWrap/>
            <w:hideMark/>
          </w:tcPr>
          <w:p w14:paraId="727BF1A4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Other diseases </w:t>
            </w:r>
          </w:p>
        </w:tc>
        <w:tc>
          <w:tcPr>
            <w:tcW w:w="2340" w:type="dxa"/>
            <w:vMerge/>
            <w:hideMark/>
          </w:tcPr>
          <w:p w14:paraId="17F210F9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32E85B30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 w:val="restart"/>
            <w:noWrap/>
            <w:hideMark/>
          </w:tcPr>
          <w:p w14:paraId="5E52AAF9" w14:textId="06A27114" w:rsidR="004D4112" w:rsidRPr="00224EF0" w:rsidRDefault="004D4112" w:rsidP="000A26B7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asic activities of daily livings</w:t>
            </w:r>
          </w:p>
        </w:tc>
        <w:tc>
          <w:tcPr>
            <w:tcW w:w="983" w:type="dxa"/>
            <w:noWrap/>
            <w:hideMark/>
          </w:tcPr>
          <w:p w14:paraId="247604BA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9.</w:t>
            </w:r>
          </w:p>
        </w:tc>
        <w:tc>
          <w:tcPr>
            <w:tcW w:w="3994" w:type="dxa"/>
            <w:noWrap/>
            <w:hideMark/>
          </w:tcPr>
          <w:p w14:paraId="5EA0071F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Eating without help </w:t>
            </w:r>
          </w:p>
        </w:tc>
        <w:tc>
          <w:tcPr>
            <w:tcW w:w="2340" w:type="dxa"/>
            <w:vMerge w:val="restart"/>
            <w:hideMark/>
          </w:tcPr>
          <w:p w14:paraId="3C3E08E7" w14:textId="79EDFAA6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Yes, without any difficulty = ‘0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Yes, but with slight difficulty</w:t>
            </w:r>
            <w:r w:rsidRPr="00224EF0"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 ‘0.33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Yes, but with great difficulty = ‘0.67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No, I can’t at all = ‘1’ </w:t>
            </w:r>
          </w:p>
        </w:tc>
      </w:tr>
      <w:tr w:rsidR="004D4112" w:rsidRPr="00224EF0" w14:paraId="3C4D2250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16FF0F0A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1F0BADD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3994" w:type="dxa"/>
            <w:noWrap/>
            <w:hideMark/>
          </w:tcPr>
          <w:p w14:paraId="1B3D8E06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Standing up without help </w:t>
            </w:r>
          </w:p>
        </w:tc>
        <w:tc>
          <w:tcPr>
            <w:tcW w:w="2340" w:type="dxa"/>
            <w:vMerge/>
            <w:hideMark/>
          </w:tcPr>
          <w:p w14:paraId="237E3893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7111EC12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762A38C4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4CD0B203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1.</w:t>
            </w:r>
          </w:p>
        </w:tc>
        <w:tc>
          <w:tcPr>
            <w:tcW w:w="3994" w:type="dxa"/>
            <w:noWrap/>
            <w:hideMark/>
          </w:tcPr>
          <w:p w14:paraId="7D49EBD6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Dressing clothes without help </w:t>
            </w:r>
          </w:p>
        </w:tc>
        <w:tc>
          <w:tcPr>
            <w:tcW w:w="2340" w:type="dxa"/>
            <w:vMerge/>
            <w:hideMark/>
          </w:tcPr>
          <w:p w14:paraId="17E96D47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3B8A0E87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579A5FFB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860FA52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3994" w:type="dxa"/>
            <w:noWrap/>
            <w:hideMark/>
          </w:tcPr>
          <w:p w14:paraId="1B700956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Going to the toilet without help </w:t>
            </w:r>
          </w:p>
        </w:tc>
        <w:tc>
          <w:tcPr>
            <w:tcW w:w="2340" w:type="dxa"/>
            <w:vMerge/>
            <w:hideMark/>
          </w:tcPr>
          <w:p w14:paraId="3422F126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5D898942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3A5C3513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E6CE02E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3. </w:t>
            </w:r>
          </w:p>
        </w:tc>
        <w:tc>
          <w:tcPr>
            <w:tcW w:w="3994" w:type="dxa"/>
            <w:noWrap/>
            <w:hideMark/>
          </w:tcPr>
          <w:p w14:paraId="31E15373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Bathing without help </w:t>
            </w:r>
          </w:p>
        </w:tc>
        <w:tc>
          <w:tcPr>
            <w:tcW w:w="2340" w:type="dxa"/>
            <w:vMerge/>
            <w:hideMark/>
          </w:tcPr>
          <w:p w14:paraId="2C4B3DAB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43CC6108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 w:val="restart"/>
            <w:hideMark/>
          </w:tcPr>
          <w:p w14:paraId="00639567" w14:textId="54291D7F" w:rsidR="004D4112" w:rsidRPr="00224EF0" w:rsidRDefault="000A26B7" w:rsidP="00C25501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Instrumental activities of daily livings</w:t>
            </w:r>
          </w:p>
        </w:tc>
        <w:tc>
          <w:tcPr>
            <w:tcW w:w="983" w:type="dxa"/>
            <w:noWrap/>
            <w:hideMark/>
          </w:tcPr>
          <w:p w14:paraId="07673D87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4. </w:t>
            </w:r>
          </w:p>
        </w:tc>
        <w:tc>
          <w:tcPr>
            <w:tcW w:w="3994" w:type="dxa"/>
            <w:noWrap/>
            <w:hideMark/>
          </w:tcPr>
          <w:p w14:paraId="1EB024DC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Cooking without help </w:t>
            </w:r>
          </w:p>
        </w:tc>
        <w:tc>
          <w:tcPr>
            <w:tcW w:w="2340" w:type="dxa"/>
            <w:vMerge/>
            <w:hideMark/>
          </w:tcPr>
          <w:p w14:paraId="6682D258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1BF444F2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12B35703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51DBF2C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5.</w:t>
            </w:r>
          </w:p>
        </w:tc>
        <w:tc>
          <w:tcPr>
            <w:tcW w:w="3994" w:type="dxa"/>
            <w:noWrap/>
            <w:hideMark/>
          </w:tcPr>
          <w:p w14:paraId="613BAD7C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Answering the phone without help </w:t>
            </w:r>
          </w:p>
        </w:tc>
        <w:tc>
          <w:tcPr>
            <w:tcW w:w="2340" w:type="dxa"/>
            <w:vMerge/>
            <w:hideMark/>
          </w:tcPr>
          <w:p w14:paraId="497B5838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0FE01F17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0505C146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48D4473D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6.  </w:t>
            </w:r>
          </w:p>
        </w:tc>
        <w:tc>
          <w:tcPr>
            <w:tcW w:w="3994" w:type="dxa"/>
            <w:noWrap/>
            <w:hideMark/>
          </w:tcPr>
          <w:p w14:paraId="12BDBA77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Shopping without help </w:t>
            </w:r>
          </w:p>
        </w:tc>
        <w:tc>
          <w:tcPr>
            <w:tcW w:w="2340" w:type="dxa"/>
            <w:vMerge/>
            <w:hideMark/>
          </w:tcPr>
          <w:p w14:paraId="13A72FC4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12A79F54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24156144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341321C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7. </w:t>
            </w:r>
          </w:p>
        </w:tc>
        <w:tc>
          <w:tcPr>
            <w:tcW w:w="3994" w:type="dxa"/>
            <w:noWrap/>
            <w:hideMark/>
          </w:tcPr>
          <w:p w14:paraId="572C5627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Doing laundry without help </w:t>
            </w:r>
          </w:p>
        </w:tc>
        <w:tc>
          <w:tcPr>
            <w:tcW w:w="2340" w:type="dxa"/>
            <w:vMerge/>
            <w:hideMark/>
          </w:tcPr>
          <w:p w14:paraId="5AF20B48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6B0050A9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439808A5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A908572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8. </w:t>
            </w:r>
          </w:p>
        </w:tc>
        <w:tc>
          <w:tcPr>
            <w:tcW w:w="3994" w:type="dxa"/>
            <w:noWrap/>
            <w:hideMark/>
          </w:tcPr>
          <w:p w14:paraId="555C48A5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Doing light household chores without help </w:t>
            </w:r>
          </w:p>
        </w:tc>
        <w:tc>
          <w:tcPr>
            <w:tcW w:w="2340" w:type="dxa"/>
            <w:vMerge/>
            <w:hideMark/>
          </w:tcPr>
          <w:p w14:paraId="505BC0CD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32B12934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06235B95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157D2418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9. </w:t>
            </w:r>
          </w:p>
        </w:tc>
        <w:tc>
          <w:tcPr>
            <w:tcW w:w="3994" w:type="dxa"/>
            <w:noWrap/>
            <w:hideMark/>
          </w:tcPr>
          <w:p w14:paraId="7CDE72B3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Doing heavy household chores without help </w:t>
            </w:r>
          </w:p>
        </w:tc>
        <w:tc>
          <w:tcPr>
            <w:tcW w:w="2340" w:type="dxa"/>
            <w:vMerge/>
            <w:hideMark/>
          </w:tcPr>
          <w:p w14:paraId="7CE32FE4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0E0471CB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51866E9B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2D4E0B6C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0.  </w:t>
            </w:r>
          </w:p>
        </w:tc>
        <w:tc>
          <w:tcPr>
            <w:tcW w:w="3994" w:type="dxa"/>
            <w:noWrap/>
            <w:hideMark/>
          </w:tcPr>
          <w:p w14:paraId="26190348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Managing finance without help </w:t>
            </w:r>
          </w:p>
        </w:tc>
        <w:tc>
          <w:tcPr>
            <w:tcW w:w="2340" w:type="dxa"/>
            <w:vMerge/>
            <w:hideMark/>
          </w:tcPr>
          <w:p w14:paraId="289F9ADA" w14:textId="77777777" w:rsidR="004D4112" w:rsidRPr="00224EF0" w:rsidRDefault="004D4112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D4112" w:rsidRPr="00224EF0" w14:paraId="041638A2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5B8E2EFE" w14:textId="77777777" w:rsidR="004D4112" w:rsidRPr="00224EF0" w:rsidRDefault="004D4112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8ADB397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1.  </w:t>
            </w:r>
          </w:p>
        </w:tc>
        <w:tc>
          <w:tcPr>
            <w:tcW w:w="3994" w:type="dxa"/>
            <w:noWrap/>
            <w:hideMark/>
          </w:tcPr>
          <w:p w14:paraId="3ACFA895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Taking public transport without help </w:t>
            </w:r>
          </w:p>
        </w:tc>
        <w:tc>
          <w:tcPr>
            <w:tcW w:w="2340" w:type="dxa"/>
            <w:vMerge/>
            <w:hideMark/>
          </w:tcPr>
          <w:p w14:paraId="4B83385E" w14:textId="77777777" w:rsidR="004D4112" w:rsidRPr="00224EF0" w:rsidRDefault="004D4112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33ECD268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 w:val="restart"/>
            <w:noWrap/>
            <w:hideMark/>
          </w:tcPr>
          <w:p w14:paraId="63874118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Psychological symptoms and signs</w:t>
            </w:r>
          </w:p>
        </w:tc>
        <w:tc>
          <w:tcPr>
            <w:tcW w:w="983" w:type="dxa"/>
            <w:noWrap/>
            <w:hideMark/>
          </w:tcPr>
          <w:p w14:paraId="56D90FEE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2. </w:t>
            </w:r>
          </w:p>
        </w:tc>
        <w:tc>
          <w:tcPr>
            <w:tcW w:w="3994" w:type="dxa"/>
            <w:noWrap/>
            <w:hideMark/>
          </w:tcPr>
          <w:p w14:paraId="604511F9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Dry mouth </w:t>
            </w:r>
          </w:p>
        </w:tc>
        <w:tc>
          <w:tcPr>
            <w:tcW w:w="2340" w:type="dxa"/>
            <w:vMerge w:val="restart"/>
            <w:hideMark/>
          </w:tcPr>
          <w:p w14:paraId="54CF689B" w14:textId="054051E1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Sometimes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.33’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Often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.67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Almost always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1’ </w:t>
            </w:r>
          </w:p>
        </w:tc>
      </w:tr>
      <w:tr w:rsidR="00BE31BC" w:rsidRPr="00224EF0" w14:paraId="653B7229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1F50C04B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7EDAEEC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3. </w:t>
            </w:r>
          </w:p>
        </w:tc>
        <w:tc>
          <w:tcPr>
            <w:tcW w:w="3994" w:type="dxa"/>
            <w:noWrap/>
            <w:hideMark/>
          </w:tcPr>
          <w:p w14:paraId="745C7DFB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Not being able to feel positive </w:t>
            </w:r>
          </w:p>
        </w:tc>
        <w:tc>
          <w:tcPr>
            <w:tcW w:w="2340" w:type="dxa"/>
            <w:vMerge/>
            <w:hideMark/>
          </w:tcPr>
          <w:p w14:paraId="1B59F5E7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66676599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34978788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43730D1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4.</w:t>
            </w:r>
          </w:p>
          <w:p w14:paraId="4458958C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994" w:type="dxa"/>
            <w:noWrap/>
            <w:hideMark/>
          </w:tcPr>
          <w:p w14:paraId="156DEA9D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2340" w:type="dxa"/>
            <w:vMerge/>
            <w:hideMark/>
          </w:tcPr>
          <w:p w14:paraId="34CE38D7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2A379979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27B18217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FD86839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5.</w:t>
            </w:r>
          </w:p>
        </w:tc>
        <w:tc>
          <w:tcPr>
            <w:tcW w:w="3994" w:type="dxa"/>
            <w:noWrap/>
            <w:hideMark/>
          </w:tcPr>
          <w:p w14:paraId="0C233192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Feeling of lacking companionship </w:t>
            </w:r>
          </w:p>
        </w:tc>
        <w:tc>
          <w:tcPr>
            <w:tcW w:w="2340" w:type="dxa"/>
            <w:vMerge w:val="restart"/>
            <w:hideMark/>
          </w:tcPr>
          <w:p w14:paraId="3D315FDE" w14:textId="1306F651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Rare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.25’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Occasionally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.5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Most of the time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.75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Always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1’ </w:t>
            </w:r>
          </w:p>
        </w:tc>
      </w:tr>
      <w:tr w:rsidR="00BE31BC" w:rsidRPr="00224EF0" w14:paraId="0AAC4ABE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320777EC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3905EB7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6.</w:t>
            </w:r>
          </w:p>
        </w:tc>
        <w:tc>
          <w:tcPr>
            <w:tcW w:w="3994" w:type="dxa"/>
            <w:noWrap/>
            <w:hideMark/>
          </w:tcPr>
          <w:p w14:paraId="348E8559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Feeling of being left out </w:t>
            </w:r>
          </w:p>
        </w:tc>
        <w:tc>
          <w:tcPr>
            <w:tcW w:w="2340" w:type="dxa"/>
            <w:vMerge/>
            <w:hideMark/>
          </w:tcPr>
          <w:p w14:paraId="5A9E6C44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E31BC" w:rsidRPr="00224EF0" w14:paraId="06B7E479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hideMark/>
          </w:tcPr>
          <w:p w14:paraId="0EBC0CEE" w14:textId="77777777" w:rsidR="00BE31BC" w:rsidRPr="00224EF0" w:rsidRDefault="00BE31BC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F48B8E3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7.</w:t>
            </w:r>
          </w:p>
          <w:p w14:paraId="03E9BFAD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4" w:type="dxa"/>
            <w:noWrap/>
            <w:hideMark/>
          </w:tcPr>
          <w:p w14:paraId="396AEFD8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Feeling of being isolated from others</w:t>
            </w:r>
          </w:p>
        </w:tc>
        <w:tc>
          <w:tcPr>
            <w:tcW w:w="2340" w:type="dxa"/>
            <w:vMerge/>
            <w:hideMark/>
          </w:tcPr>
          <w:p w14:paraId="567FFA73" w14:textId="77777777" w:rsidR="00BE31BC" w:rsidRPr="00224EF0" w:rsidRDefault="00BE31BC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70BAE" w:rsidRPr="00224EF0" w14:paraId="2E5FA61A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noWrap/>
          </w:tcPr>
          <w:p w14:paraId="420FF23D" w14:textId="77777777" w:rsidR="00470BAE" w:rsidRPr="00224EF0" w:rsidRDefault="00470BAE" w:rsidP="004D4112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elf-reported health</w:t>
            </w:r>
          </w:p>
          <w:p w14:paraId="78CCD7BD" w14:textId="77777777" w:rsidR="00470BAE" w:rsidRPr="00224EF0" w:rsidRDefault="00470BAE" w:rsidP="004D4112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  <w:p w14:paraId="657D55BC" w14:textId="77777777" w:rsidR="00470BAE" w:rsidRPr="00224EF0" w:rsidRDefault="00470BAE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144EF2AE" w14:textId="77777777" w:rsidR="00470BAE" w:rsidRPr="00224EF0" w:rsidRDefault="00470BAE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8.</w:t>
            </w:r>
          </w:p>
        </w:tc>
        <w:tc>
          <w:tcPr>
            <w:tcW w:w="3994" w:type="dxa"/>
            <w:noWrap/>
          </w:tcPr>
          <w:p w14:paraId="33C0A779" w14:textId="77777777" w:rsidR="00470BAE" w:rsidRPr="00224EF0" w:rsidRDefault="00470BAE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Self-reported health status </w:t>
            </w:r>
          </w:p>
          <w:p w14:paraId="00E59185" w14:textId="77777777" w:rsidR="00470BAE" w:rsidRPr="00224EF0" w:rsidRDefault="00470BAE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</w:tcPr>
          <w:p w14:paraId="020C5684" w14:textId="399079FB" w:rsidR="00470BAE" w:rsidRPr="00224EF0" w:rsidRDefault="00470BAE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Very good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'0'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Good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'0.25'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Satisfied/fair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'0.5'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Rather bad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'0.75'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Bad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'1'</w:t>
            </w:r>
          </w:p>
        </w:tc>
      </w:tr>
      <w:tr w:rsidR="00470BAE" w:rsidRPr="00224EF0" w14:paraId="19257315" w14:textId="77777777" w:rsidTr="004D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noWrap/>
          </w:tcPr>
          <w:p w14:paraId="3600D26E" w14:textId="77777777" w:rsidR="00470BAE" w:rsidRPr="00224EF0" w:rsidRDefault="00470BAE" w:rsidP="004D4112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Physical measurement</w:t>
            </w:r>
          </w:p>
          <w:p w14:paraId="589597EE" w14:textId="77777777" w:rsidR="00470BAE" w:rsidRPr="00224EF0" w:rsidRDefault="00470BAE" w:rsidP="004D4112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  <w:p w14:paraId="7DF27AB8" w14:textId="77777777" w:rsidR="00470BAE" w:rsidRPr="00224EF0" w:rsidRDefault="00470BAE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5A5AEF4F" w14:textId="77777777" w:rsidR="00470BAE" w:rsidRPr="00224EF0" w:rsidRDefault="00470BAE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9.</w:t>
            </w:r>
          </w:p>
        </w:tc>
        <w:tc>
          <w:tcPr>
            <w:tcW w:w="3994" w:type="dxa"/>
            <w:noWrap/>
          </w:tcPr>
          <w:p w14:paraId="6D9B9D50" w14:textId="789491EE" w:rsidR="00470BAE" w:rsidRPr="00224EF0" w:rsidRDefault="00470BAE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ody </w:t>
            </w:r>
            <w:r w:rsidR="00DF4C00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m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ss </w:t>
            </w:r>
            <w:r w:rsidR="00DF4C00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ndex</w:t>
            </w:r>
            <w:r w:rsidR="00DF4C00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BMI)</w:t>
            </w:r>
          </w:p>
          <w:p w14:paraId="05EEEA52" w14:textId="77777777" w:rsidR="00470BAE" w:rsidRPr="00224EF0" w:rsidRDefault="00470BAE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39A000C4" w14:textId="77777777" w:rsidR="00470BAE" w:rsidRPr="00224EF0" w:rsidRDefault="00470BAE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</w:tcPr>
          <w:p w14:paraId="4A4A22CA" w14:textId="799E164F" w:rsidR="00470BAE" w:rsidRPr="00224EF0" w:rsidRDefault="00470BAE" w:rsidP="004D4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≥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8.5 and &lt;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≥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and &lt;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.5’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&lt;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18.5 or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≥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1’ </w:t>
            </w:r>
          </w:p>
        </w:tc>
      </w:tr>
      <w:tr w:rsidR="00BE31BC" w:rsidRPr="00224EF0" w14:paraId="07CF7730" w14:textId="77777777" w:rsidTr="004D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noWrap/>
            <w:hideMark/>
          </w:tcPr>
          <w:p w14:paraId="66794642" w14:textId="464C8E8F" w:rsidR="00BE31BC" w:rsidRPr="00224EF0" w:rsidRDefault="002026AB" w:rsidP="004D4112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983" w:type="dxa"/>
            <w:noWrap/>
            <w:hideMark/>
          </w:tcPr>
          <w:p w14:paraId="5589457A" w14:textId="77777777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30.</w:t>
            </w:r>
          </w:p>
        </w:tc>
        <w:tc>
          <w:tcPr>
            <w:tcW w:w="3994" w:type="dxa"/>
            <w:noWrap/>
            <w:hideMark/>
          </w:tcPr>
          <w:p w14:paraId="0E3B4645" w14:textId="601C4AF3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Mild</w:t>
            </w:r>
            <w:r w:rsidR="00DF4C00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-l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ght physical activities </w:t>
            </w:r>
          </w:p>
        </w:tc>
        <w:tc>
          <w:tcPr>
            <w:tcW w:w="2340" w:type="dxa"/>
            <w:noWrap/>
            <w:hideMark/>
          </w:tcPr>
          <w:p w14:paraId="13037C97" w14:textId="0A4CBC75" w:rsidR="00BE31BC" w:rsidRPr="00224EF0" w:rsidRDefault="00BE31BC" w:rsidP="004D4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0’, No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="00F42D97"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224EF0">
              <w:rPr>
                <w:rFonts w:eastAsia="Times New Roman" w:cstheme="minorHAnsi"/>
                <w:color w:val="000000"/>
                <w:sz w:val="20"/>
                <w:szCs w:val="20"/>
              </w:rPr>
              <w:t>‘1’ </w:t>
            </w:r>
          </w:p>
        </w:tc>
      </w:tr>
    </w:tbl>
    <w:p w14:paraId="6EE45375" w14:textId="77777777" w:rsidR="00BE31BC" w:rsidRPr="00224EF0" w:rsidRDefault="00BE31BC" w:rsidP="00BE31BC">
      <w:pPr>
        <w:spacing w:line="240" w:lineRule="auto"/>
        <w:rPr>
          <w:rFonts w:eastAsia="Times New Roman" w:cstheme="minorHAnsi"/>
          <w:b/>
          <w:bCs/>
        </w:rPr>
      </w:pPr>
    </w:p>
    <w:p w14:paraId="7C151943" w14:textId="088FADFF" w:rsidR="00BE31BC" w:rsidRPr="00224EF0" w:rsidRDefault="00BE31BC" w:rsidP="00BE31BC">
      <w:pPr>
        <w:spacing w:line="240" w:lineRule="auto"/>
        <w:rPr>
          <w:rFonts w:cstheme="minorHAnsi"/>
          <w:b/>
          <w:bCs/>
        </w:rPr>
      </w:pPr>
      <w:r w:rsidRPr="00224EF0">
        <w:rPr>
          <w:rFonts w:eastAsia="Times New Roman" w:cstheme="minorHAnsi"/>
          <w:b/>
          <w:bCs/>
        </w:rPr>
        <w:t xml:space="preserve">Table 2. </w:t>
      </w:r>
      <w:r w:rsidRPr="00224EF0">
        <w:rPr>
          <w:rFonts w:cstheme="minorHAnsi"/>
          <w:b/>
          <w:bCs/>
        </w:rPr>
        <w:t>Univariate logistic regression</w:t>
      </w:r>
      <w:r w:rsidR="00FC4DD8" w:rsidRPr="00224EF0">
        <w:rPr>
          <w:rFonts w:cstheme="minorHAnsi"/>
          <w:b/>
          <w:bCs/>
        </w:rPr>
        <w:t xml:space="preserve"> model for potential risk factors of SARS-CoV-2 infection</w:t>
      </w:r>
    </w:p>
    <w:tbl>
      <w:tblPr>
        <w:tblW w:w="837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0"/>
        <w:gridCol w:w="1350"/>
        <w:gridCol w:w="1260"/>
        <w:gridCol w:w="1713"/>
      </w:tblGrid>
      <w:tr w:rsidR="00BE31BC" w:rsidRPr="00224EF0" w14:paraId="3526BC22" w14:textId="77777777" w:rsidTr="00923FC3">
        <w:trPr>
          <w:trHeight w:val="372"/>
        </w:trPr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7131A" w14:textId="142A05AC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BEB7" w14:textId="7777777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>Odds ratio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52608" w14:textId="3EC89812" w:rsidR="00BE31BC" w:rsidRPr="00224EF0" w:rsidRDefault="00F42D97" w:rsidP="004D411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es-ES"/>
              </w:rPr>
              <w:t>p</w:t>
            </w:r>
            <w:r w:rsidR="00BE31BC" w:rsidRPr="00224EF0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 xml:space="preserve"> value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0D98C" w14:textId="6548D263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 xml:space="preserve">95% </w:t>
            </w:r>
            <w:r w:rsidR="00FB0CFB" w:rsidRPr="00224EF0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>CI</w:t>
            </w:r>
          </w:p>
        </w:tc>
      </w:tr>
      <w:tr w:rsidR="00BE31BC" w:rsidRPr="00224EF0" w14:paraId="53B4CEB5" w14:textId="77777777" w:rsidTr="00923FC3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C29E3" w14:textId="41C1C42E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 xml:space="preserve">Age group </w:t>
            </w:r>
            <w:r w:rsidR="002026AB" w:rsidRPr="00224EF0">
              <w:rPr>
                <w:rFonts w:eastAsia="Times New Roman" w:cstheme="minorHAnsi"/>
                <w:i/>
                <w:iCs/>
                <w:color w:val="000000"/>
                <w:lang w:val="en-GB" w:eastAsia="es-ES"/>
              </w:rPr>
              <w:t>(per 5</w:t>
            </w:r>
            <w:r w:rsidR="009F1153" w:rsidRPr="00224EF0">
              <w:rPr>
                <w:rFonts w:eastAsia="Times New Roman" w:cstheme="minorHAnsi"/>
                <w:i/>
                <w:iCs/>
                <w:color w:val="000000"/>
                <w:lang w:val="en-GB" w:eastAsia="es-ES"/>
              </w:rPr>
              <w:t>-</w:t>
            </w:r>
            <w:r w:rsidR="002026AB" w:rsidRPr="00224EF0">
              <w:rPr>
                <w:rFonts w:eastAsia="Times New Roman" w:cstheme="minorHAnsi"/>
                <w:i/>
                <w:iCs/>
                <w:color w:val="000000"/>
                <w:lang w:val="en-GB" w:eastAsia="es-ES"/>
              </w:rPr>
              <w:t>year grou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B285" w14:textId="7777777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075FB" w14:textId="7777777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54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AD39B" w14:textId="0BBEDDB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82</w:t>
            </w:r>
            <w:r w:rsidR="00F42D97" w:rsidRPr="00224EF0">
              <w:rPr>
                <w:rFonts w:ascii="Calibri" w:eastAsia="Calibri" w:hAnsi="Calibri" w:cs="Calibri"/>
                <w:lang w:val="en-GB"/>
              </w:rPr>
              <w:t>–</w:t>
            </w: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44</w:t>
            </w:r>
          </w:p>
        </w:tc>
      </w:tr>
      <w:tr w:rsidR="00BE31BC" w:rsidRPr="00224EF0" w14:paraId="32159C0C" w14:textId="77777777" w:rsidTr="002C5DEF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C7B9" w14:textId="664D979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Sex</w:t>
            </w:r>
            <w:r w:rsidR="009F1153" w:rsidRPr="00224EF0">
              <w:rPr>
                <w:rFonts w:eastAsia="Times New Roman" w:cstheme="minorHAnsi"/>
                <w:color w:val="000000"/>
                <w:lang w:val="en-GB" w:eastAsia="es-ES"/>
              </w:rPr>
              <w:t xml:space="preserve"> </w:t>
            </w:r>
            <w:r w:rsidR="009F1153" w:rsidRPr="00224EF0">
              <w:rPr>
                <w:rFonts w:eastAsia="Times New Roman" w:cstheme="minorHAnsi"/>
                <w:i/>
                <w:iCs/>
                <w:color w:val="000000"/>
                <w:lang w:val="en-GB" w:eastAsia="es-ES"/>
              </w:rPr>
              <w:t>(</w:t>
            </w:r>
            <w:r w:rsidR="008D001C" w:rsidRPr="00224EF0">
              <w:rPr>
                <w:rFonts w:eastAsia="Times New Roman" w:cstheme="minorHAnsi"/>
                <w:i/>
                <w:iCs/>
                <w:color w:val="000000"/>
                <w:lang w:val="en-GB" w:eastAsia="es-ES"/>
              </w:rPr>
              <w:t>male</w:t>
            </w:r>
            <w:r w:rsidR="009F1153" w:rsidRPr="00224EF0">
              <w:rPr>
                <w:rFonts w:eastAsia="Times New Roman" w:cstheme="minorHAnsi"/>
                <w:i/>
                <w:iCs/>
                <w:color w:val="000000"/>
                <w:lang w:val="en-GB" w:eastAsia="es-ES"/>
              </w:rPr>
              <w:t xml:space="preserve"> vs </w:t>
            </w:r>
            <w:r w:rsidR="008D001C" w:rsidRPr="00224EF0">
              <w:rPr>
                <w:rFonts w:eastAsia="Times New Roman" w:cstheme="minorHAnsi"/>
                <w:i/>
                <w:iCs/>
                <w:color w:val="000000"/>
                <w:lang w:val="en-GB" w:eastAsia="es-ES"/>
              </w:rPr>
              <w:t>female</w:t>
            </w:r>
            <w:r w:rsidR="009F1153" w:rsidRPr="00224EF0">
              <w:rPr>
                <w:rFonts w:eastAsia="Times New Roman" w:cstheme="minorHAnsi"/>
                <w:i/>
                <w:iCs/>
                <w:color w:val="000000"/>
                <w:lang w:val="en-GB" w:eastAsia="es-E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CF978" w14:textId="7777777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B54B3" w14:textId="7777777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95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D2447" w14:textId="12FDC15D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55</w:t>
            </w: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softHyphen/>
            </w:r>
            <w:r w:rsidR="00F42D97" w:rsidRPr="00224EF0">
              <w:rPr>
                <w:rFonts w:ascii="Calibri" w:eastAsia="Calibri" w:hAnsi="Calibri" w:cs="Calibri"/>
                <w:lang w:val="en-GB"/>
              </w:rPr>
              <w:t>–</w:t>
            </w: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74</w:t>
            </w:r>
          </w:p>
        </w:tc>
      </w:tr>
      <w:tr w:rsidR="00BE31BC" w:rsidRPr="00224EF0" w14:paraId="109D3B17" w14:textId="77777777" w:rsidTr="002C5DEF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053B3" w14:textId="42D89728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Smoking status</w:t>
            </w:r>
            <w:r w:rsidR="0018653B" w:rsidRPr="00224EF0">
              <w:rPr>
                <w:rFonts w:eastAsia="Times New Roman" w:cstheme="minorHAnsi"/>
                <w:color w:val="000000"/>
                <w:lang w:val="en-GB" w:eastAsia="es-ES"/>
              </w:rPr>
              <w:t xml:space="preserve"> (</w:t>
            </w:r>
            <w:r w:rsidR="008F2E55" w:rsidRPr="00224EF0">
              <w:rPr>
                <w:rFonts w:eastAsia="Times New Roman" w:cstheme="minorHAnsi"/>
                <w:color w:val="000000"/>
                <w:lang w:val="en-GB" w:eastAsia="es-ES"/>
              </w:rPr>
              <w:t>per level</w:t>
            </w:r>
            <w:r w:rsidR="0018653B" w:rsidRPr="00224EF0">
              <w:rPr>
                <w:rFonts w:eastAsia="Times New Roman" w:cstheme="minorHAnsi"/>
                <w:color w:val="000000"/>
                <w:lang w:val="en-GB" w:eastAsia="es-ES"/>
              </w:rPr>
              <w:t>)</w:t>
            </w:r>
            <w:r w:rsidR="009F1153" w:rsidRPr="00224EF0">
              <w:rPr>
                <w:rFonts w:eastAsia="Times New Roman" w:cstheme="minorHAnsi"/>
                <w:color w:val="000000"/>
                <w:vertAlign w:val="superscript"/>
                <w:lang w:val="en-GB" w:eastAsia="es-ES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7BD9D" w14:textId="7777777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203BB" w14:textId="7777777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90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609A9" w14:textId="17065B79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63</w:t>
            </w:r>
            <w:r w:rsidR="00F42D97" w:rsidRPr="00224EF0">
              <w:rPr>
                <w:rFonts w:ascii="Calibri" w:eastAsia="Calibri" w:hAnsi="Calibri" w:cs="Calibri"/>
                <w:lang w:val="en-GB"/>
              </w:rPr>
              <w:t>–</w:t>
            </w: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50</w:t>
            </w:r>
          </w:p>
        </w:tc>
      </w:tr>
      <w:tr w:rsidR="00BE31BC" w:rsidRPr="00224EF0" w14:paraId="0813B52D" w14:textId="77777777" w:rsidTr="002C5DEF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F098A6" w14:textId="220B4C0E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Income s</w:t>
            </w:r>
            <w:r w:rsidR="006A5455" w:rsidRPr="00224EF0">
              <w:rPr>
                <w:rFonts w:eastAsia="Times New Roman" w:cstheme="minorHAnsi"/>
                <w:color w:val="000000"/>
                <w:lang w:val="en-GB" w:eastAsia="es-ES"/>
              </w:rPr>
              <w:t>atisfaction</w:t>
            </w:r>
            <w:r w:rsidR="0018653B" w:rsidRPr="00224EF0">
              <w:rPr>
                <w:rFonts w:eastAsia="Times New Roman" w:cstheme="minorHAnsi"/>
                <w:color w:val="000000"/>
                <w:lang w:val="en-GB" w:eastAsia="es-ES"/>
              </w:rPr>
              <w:t xml:space="preserve"> (</w:t>
            </w:r>
            <w:r w:rsidR="008F2E55" w:rsidRPr="00224EF0">
              <w:rPr>
                <w:rFonts w:eastAsia="Times New Roman" w:cstheme="minorHAnsi"/>
                <w:color w:val="000000"/>
                <w:lang w:val="en-GB" w:eastAsia="es-ES"/>
              </w:rPr>
              <w:t>per level</w:t>
            </w:r>
            <w:r w:rsidR="0018653B" w:rsidRPr="00224EF0">
              <w:rPr>
                <w:rFonts w:eastAsia="Times New Roman" w:cstheme="minorHAnsi"/>
                <w:color w:val="000000"/>
                <w:lang w:val="en-GB" w:eastAsia="es-ES"/>
              </w:rPr>
              <w:t>)</w:t>
            </w:r>
            <w:r w:rsidR="009F1153" w:rsidRPr="00224EF0">
              <w:rPr>
                <w:rFonts w:eastAsia="Times New Roman" w:cstheme="minorHAnsi"/>
                <w:color w:val="000000"/>
                <w:vertAlign w:val="superscript"/>
                <w:lang w:val="en-GB" w:eastAsia="es-ES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1D1A74" w14:textId="7777777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8CC19D" w14:textId="77777777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09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EC660D" w14:textId="56BEB124" w:rsidR="00BE31BC" w:rsidRPr="00224EF0" w:rsidRDefault="00BE31BC" w:rsidP="004D411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92</w:t>
            </w:r>
            <w:r w:rsidR="00F42D97" w:rsidRPr="00224EF0">
              <w:rPr>
                <w:rFonts w:ascii="Calibri" w:eastAsia="Calibri" w:hAnsi="Calibri" w:cs="Calibri"/>
                <w:lang w:val="en-GB"/>
              </w:rPr>
              <w:t>–</w:t>
            </w: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2.85</w:t>
            </w:r>
          </w:p>
        </w:tc>
      </w:tr>
      <w:tr w:rsidR="006069B1" w:rsidRPr="00224EF0" w14:paraId="5BD90775" w14:textId="77777777" w:rsidTr="002C5DEF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AE88E6" w14:textId="0A6628D5" w:rsidR="006069B1" w:rsidRPr="00224EF0" w:rsidRDefault="006069B1" w:rsidP="006069B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Frailty status (per level)</w:t>
            </w:r>
            <w:r w:rsidRPr="00224EF0">
              <w:rPr>
                <w:rFonts w:eastAsia="Times New Roman" w:cstheme="minorHAnsi"/>
                <w:color w:val="000000"/>
                <w:vertAlign w:val="superscript"/>
                <w:lang w:val="en-GB" w:eastAsia="es-ES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C6C11C" w14:textId="0C3931A6" w:rsidR="006069B1" w:rsidRPr="00224EF0" w:rsidRDefault="006069B1" w:rsidP="006069B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EB3C0B" w14:textId="09325E9C" w:rsidR="006069B1" w:rsidRPr="00224EF0" w:rsidRDefault="006069B1" w:rsidP="006069B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23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6B48EB" w14:textId="6C644E13" w:rsidR="006069B1" w:rsidRPr="00224EF0" w:rsidRDefault="006069B1" w:rsidP="006069B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84</w:t>
            </w:r>
            <w:r w:rsidRPr="00224EF0">
              <w:rPr>
                <w:rFonts w:ascii="Calibri" w:eastAsia="Calibri" w:hAnsi="Calibri" w:cs="Calibri"/>
                <w:lang w:val="en-GB"/>
              </w:rPr>
              <w:t>–</w:t>
            </w: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99</w:t>
            </w:r>
          </w:p>
        </w:tc>
      </w:tr>
      <w:tr w:rsidR="006069B1" w:rsidRPr="00224EF0" w14:paraId="73FD0A75" w14:textId="77777777" w:rsidTr="006069B1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781115" w14:textId="77777777" w:rsidR="006069B1" w:rsidRPr="00224EF0" w:rsidRDefault="006069B1" w:rsidP="006069B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proofErr w:type="spellStart"/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Multimorbidity</w:t>
            </w:r>
            <w:proofErr w:type="spellEnd"/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 xml:space="preserve"> (yes vs no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340F19" w14:textId="77777777" w:rsidR="006069B1" w:rsidRPr="00224EF0" w:rsidRDefault="006069B1" w:rsidP="006069B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33FBF7" w14:textId="77777777" w:rsidR="006069B1" w:rsidRPr="00224EF0" w:rsidRDefault="006069B1" w:rsidP="006069B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13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55E9F4" w14:textId="77777777" w:rsidR="006069B1" w:rsidRPr="00224EF0" w:rsidRDefault="006069B1" w:rsidP="006069B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87–2.88</w:t>
            </w:r>
          </w:p>
        </w:tc>
      </w:tr>
    </w:tbl>
    <w:p w14:paraId="090D288C" w14:textId="3A74BD39" w:rsidR="00F42D97" w:rsidRPr="00966D05" w:rsidRDefault="002026AB" w:rsidP="008F2E55">
      <w:pPr>
        <w:spacing w:after="0" w:line="240" w:lineRule="auto"/>
        <w:rPr>
          <w:i/>
          <w:iCs/>
          <w:sz w:val="18"/>
          <w:szCs w:val="20"/>
        </w:rPr>
      </w:pPr>
      <w:r w:rsidRPr="00966D05">
        <w:rPr>
          <w:i/>
          <w:iCs/>
          <w:sz w:val="18"/>
          <w:szCs w:val="20"/>
        </w:rPr>
        <w:t xml:space="preserve">Notes: </w:t>
      </w:r>
      <w:proofErr w:type="spellStart"/>
      <w:r w:rsidR="009F1153" w:rsidRPr="00966D05">
        <w:rPr>
          <w:i/>
          <w:iCs/>
          <w:sz w:val="18"/>
          <w:szCs w:val="20"/>
          <w:vertAlign w:val="superscript"/>
        </w:rPr>
        <w:t>a</w:t>
      </w:r>
      <w:r w:rsidR="009F1153" w:rsidRPr="00966D05">
        <w:rPr>
          <w:i/>
          <w:iCs/>
          <w:sz w:val="18"/>
          <w:szCs w:val="20"/>
        </w:rPr>
        <w:t>Smoking</w:t>
      </w:r>
      <w:proofErr w:type="spellEnd"/>
      <w:r w:rsidR="009F1153" w:rsidRPr="00966D05">
        <w:rPr>
          <w:i/>
          <w:iCs/>
          <w:sz w:val="18"/>
          <w:szCs w:val="20"/>
        </w:rPr>
        <w:t xml:space="preserve"> status</w:t>
      </w:r>
      <w:r w:rsidR="008F2E55" w:rsidRPr="00966D05">
        <w:rPr>
          <w:i/>
          <w:iCs/>
          <w:sz w:val="18"/>
          <w:szCs w:val="20"/>
        </w:rPr>
        <w:t>: 1=non-smoker, 2=past smoker, 3=current smoker</w:t>
      </w:r>
    </w:p>
    <w:p w14:paraId="630FC985" w14:textId="4C02707E" w:rsidR="00F42D97" w:rsidRPr="00966D05" w:rsidRDefault="008F2E55" w:rsidP="008F2E55">
      <w:pPr>
        <w:spacing w:after="0" w:line="240" w:lineRule="auto"/>
        <w:rPr>
          <w:i/>
          <w:iCs/>
          <w:sz w:val="18"/>
          <w:szCs w:val="20"/>
        </w:rPr>
      </w:pPr>
      <w:r w:rsidRPr="00966D05">
        <w:rPr>
          <w:i/>
          <w:iCs/>
          <w:sz w:val="18"/>
          <w:szCs w:val="20"/>
        </w:rPr>
        <w:t xml:space="preserve"> </w:t>
      </w:r>
      <w:proofErr w:type="spellStart"/>
      <w:proofErr w:type="gramStart"/>
      <w:r w:rsidRPr="00966D05">
        <w:rPr>
          <w:i/>
          <w:iCs/>
          <w:sz w:val="18"/>
          <w:szCs w:val="20"/>
          <w:vertAlign w:val="superscript"/>
        </w:rPr>
        <w:t>b</w:t>
      </w:r>
      <w:r w:rsidRPr="00966D05">
        <w:rPr>
          <w:i/>
          <w:iCs/>
          <w:sz w:val="18"/>
          <w:szCs w:val="20"/>
        </w:rPr>
        <w:t>Income</w:t>
      </w:r>
      <w:proofErr w:type="spellEnd"/>
      <w:proofErr w:type="gramEnd"/>
      <w:r w:rsidRPr="00966D05">
        <w:rPr>
          <w:i/>
          <w:iCs/>
          <w:sz w:val="18"/>
          <w:szCs w:val="20"/>
        </w:rPr>
        <w:t xml:space="preserve"> s</w:t>
      </w:r>
      <w:r w:rsidR="006A5455" w:rsidRPr="00966D05">
        <w:rPr>
          <w:i/>
          <w:iCs/>
          <w:sz w:val="18"/>
          <w:szCs w:val="20"/>
        </w:rPr>
        <w:t>atisfaction</w:t>
      </w:r>
      <w:r w:rsidRPr="00966D05">
        <w:rPr>
          <w:i/>
          <w:iCs/>
          <w:sz w:val="18"/>
          <w:szCs w:val="20"/>
        </w:rPr>
        <w:t>: 1=not enough, 2=enough, 3=more than enough</w:t>
      </w:r>
    </w:p>
    <w:p w14:paraId="0D904327" w14:textId="4C61327B" w:rsidR="00966D05" w:rsidRPr="00966D05" w:rsidRDefault="008F2E55" w:rsidP="00966D05">
      <w:pPr>
        <w:spacing w:after="0" w:line="240" w:lineRule="auto"/>
        <w:rPr>
          <w:i/>
          <w:iCs/>
          <w:sz w:val="18"/>
          <w:szCs w:val="20"/>
        </w:rPr>
      </w:pPr>
      <w:r w:rsidRPr="00966D05">
        <w:rPr>
          <w:i/>
          <w:iCs/>
          <w:sz w:val="18"/>
          <w:szCs w:val="20"/>
        </w:rPr>
        <w:t xml:space="preserve"> </w:t>
      </w:r>
      <w:proofErr w:type="spellStart"/>
      <w:r w:rsidRPr="00966D05">
        <w:rPr>
          <w:i/>
          <w:iCs/>
          <w:sz w:val="18"/>
          <w:szCs w:val="20"/>
          <w:vertAlign w:val="superscript"/>
        </w:rPr>
        <w:t>c</w:t>
      </w:r>
      <w:r w:rsidRPr="00966D05">
        <w:rPr>
          <w:i/>
          <w:iCs/>
          <w:sz w:val="18"/>
          <w:szCs w:val="20"/>
        </w:rPr>
        <w:t>Frailty</w:t>
      </w:r>
      <w:proofErr w:type="spellEnd"/>
      <w:r w:rsidRPr="00966D05">
        <w:rPr>
          <w:i/>
          <w:iCs/>
          <w:sz w:val="18"/>
          <w:szCs w:val="20"/>
        </w:rPr>
        <w:t xml:space="preserve"> status: 1=robust, 2=pre-frail, 3=frail</w:t>
      </w:r>
      <w:bookmarkStart w:id="0" w:name="_GoBack"/>
      <w:bookmarkEnd w:id="0"/>
    </w:p>
    <w:p w14:paraId="492A3D10" w14:textId="036A5CD1" w:rsidR="00F42D97" w:rsidRDefault="00966D05" w:rsidP="008F2E55">
      <w:pPr>
        <w:spacing w:after="0" w:line="240" w:lineRule="auto"/>
        <w:rPr>
          <w:i/>
          <w:iCs/>
          <w:sz w:val="18"/>
          <w:szCs w:val="20"/>
        </w:rPr>
      </w:pPr>
      <w:r w:rsidRPr="00966D05">
        <w:rPr>
          <w:i/>
          <w:iCs/>
          <w:sz w:val="18"/>
          <w:szCs w:val="20"/>
        </w:rPr>
        <w:t>CI: confidence interval</w:t>
      </w:r>
    </w:p>
    <w:p w14:paraId="2A395AA5" w14:textId="77777777" w:rsidR="00966D05" w:rsidRPr="00966D05" w:rsidRDefault="00966D05" w:rsidP="008F2E55">
      <w:pPr>
        <w:spacing w:after="0" w:line="240" w:lineRule="auto"/>
        <w:rPr>
          <w:i/>
          <w:iCs/>
          <w:sz w:val="18"/>
          <w:szCs w:val="20"/>
        </w:rPr>
      </w:pPr>
    </w:p>
    <w:p w14:paraId="1DC88A4A" w14:textId="15F02CE6" w:rsidR="00695D08" w:rsidRPr="00224EF0" w:rsidRDefault="00695D08" w:rsidP="00695D08">
      <w:pPr>
        <w:spacing w:line="240" w:lineRule="auto"/>
        <w:rPr>
          <w:rFonts w:cstheme="minorHAnsi"/>
          <w:b/>
          <w:bCs/>
        </w:rPr>
      </w:pPr>
      <w:r w:rsidRPr="00224EF0">
        <w:rPr>
          <w:rFonts w:eastAsia="Times New Roman" w:cstheme="minorHAnsi"/>
          <w:b/>
          <w:bCs/>
        </w:rPr>
        <w:t>Table 3.</w:t>
      </w:r>
      <w:r w:rsidR="00B470B3" w:rsidRPr="00224EF0">
        <w:rPr>
          <w:rFonts w:eastAsia="Times New Roman" w:cstheme="minorHAnsi"/>
          <w:b/>
          <w:bCs/>
        </w:rPr>
        <w:t xml:space="preserve"> </w:t>
      </w:r>
      <w:r w:rsidR="00B470B3" w:rsidRPr="00224EF0">
        <w:rPr>
          <w:rFonts w:cstheme="minorHAnsi"/>
          <w:b/>
          <w:bCs/>
        </w:rPr>
        <w:t>Univariate logistic regression model</w:t>
      </w:r>
      <w:r w:rsidRPr="00224EF0">
        <w:rPr>
          <w:rFonts w:eastAsia="Times New Roman" w:cstheme="minorHAnsi"/>
          <w:b/>
          <w:bCs/>
        </w:rPr>
        <w:t xml:space="preserve"> </w:t>
      </w:r>
      <w:r w:rsidR="00CD077B" w:rsidRPr="00224EF0">
        <w:rPr>
          <w:rFonts w:eastAsia="Times New Roman" w:cstheme="minorHAnsi"/>
          <w:b/>
          <w:bCs/>
        </w:rPr>
        <w:t>to</w:t>
      </w:r>
      <w:r w:rsidR="004251F3" w:rsidRPr="00224EF0">
        <w:rPr>
          <w:rFonts w:eastAsia="Times New Roman" w:cstheme="minorHAnsi"/>
          <w:b/>
          <w:bCs/>
        </w:rPr>
        <w:t xml:space="preserve"> assess the association between </w:t>
      </w:r>
      <w:r w:rsidR="00DD1048" w:rsidRPr="00224EF0">
        <w:rPr>
          <w:rFonts w:cstheme="minorHAnsi"/>
          <w:b/>
          <w:bCs/>
        </w:rPr>
        <w:t>sub-components of Frailty Index</w:t>
      </w:r>
      <w:r w:rsidR="003E3F09" w:rsidRPr="00224EF0">
        <w:rPr>
          <w:rFonts w:cstheme="minorHAnsi"/>
          <w:b/>
          <w:bCs/>
        </w:rPr>
        <w:t xml:space="preserve"> </w:t>
      </w:r>
      <w:r w:rsidR="004251F3" w:rsidRPr="00224EF0">
        <w:rPr>
          <w:rFonts w:cstheme="minorHAnsi"/>
          <w:b/>
          <w:bCs/>
        </w:rPr>
        <w:t xml:space="preserve">and </w:t>
      </w:r>
      <w:r w:rsidRPr="00224EF0">
        <w:rPr>
          <w:rFonts w:cstheme="minorHAnsi"/>
          <w:b/>
          <w:bCs/>
        </w:rPr>
        <w:t>SARS-CoV-2 infection</w:t>
      </w:r>
      <w:r w:rsidR="00755E59" w:rsidRPr="00224EF0">
        <w:rPr>
          <w:b/>
          <w:bCs/>
          <w:lang w:val="en-GB"/>
        </w:rPr>
        <w:t>—</w:t>
      </w:r>
      <w:r w:rsidR="00CD077B" w:rsidRPr="00224EF0">
        <w:rPr>
          <w:rFonts w:cstheme="minorHAnsi"/>
          <w:b/>
          <w:bCs/>
        </w:rPr>
        <w:t>a sensitivity analysis</w:t>
      </w:r>
    </w:p>
    <w:tbl>
      <w:tblPr>
        <w:tblW w:w="837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0"/>
        <w:gridCol w:w="1350"/>
        <w:gridCol w:w="1260"/>
        <w:gridCol w:w="1713"/>
      </w:tblGrid>
      <w:tr w:rsidR="00695D08" w:rsidRPr="00224EF0" w14:paraId="7CD8C7D6" w14:textId="77777777" w:rsidTr="00D03BC7">
        <w:trPr>
          <w:trHeight w:val="372"/>
        </w:trPr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DEAB6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19F0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>Odds ratio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9F383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es-ES"/>
              </w:rPr>
              <w:t>p</w:t>
            </w:r>
            <w:r w:rsidRPr="00224EF0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 xml:space="preserve"> value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FD4F1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b/>
                <w:bCs/>
                <w:color w:val="000000"/>
                <w:lang w:val="en-GB" w:eastAsia="es-ES"/>
              </w:rPr>
              <w:t>95% CI</w:t>
            </w:r>
          </w:p>
        </w:tc>
      </w:tr>
      <w:tr w:rsidR="00695D08" w:rsidRPr="00224EF0" w14:paraId="114426D1" w14:textId="77777777" w:rsidTr="00D03BC7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1ABF8B" w14:textId="75A3607C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Sum of all frailty components (0-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32F71D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3ECF2E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06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9EE1AA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00–1.23</w:t>
            </w:r>
          </w:p>
        </w:tc>
      </w:tr>
      <w:tr w:rsidR="00695D08" w:rsidRPr="00224EF0" w14:paraId="3BF42A9E" w14:textId="77777777" w:rsidTr="00D03BC7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91D8DE" w14:textId="623CCC92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Chronic diseases (0-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9BEA6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53C5D7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28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D99349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89–1.50</w:t>
            </w:r>
          </w:p>
        </w:tc>
      </w:tr>
      <w:tr w:rsidR="00695D08" w:rsidRPr="00224EF0" w14:paraId="2741B199" w14:textId="77777777" w:rsidTr="00D03BC7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13B3BC" w14:textId="691E9E9A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Basic activities of daily livings (0-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E2FFF4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81E027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20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80E798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82–2.57</w:t>
            </w:r>
          </w:p>
        </w:tc>
      </w:tr>
      <w:tr w:rsidR="00695D08" w:rsidRPr="00224EF0" w14:paraId="09389306" w14:textId="77777777" w:rsidTr="00D03BC7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470C55" w14:textId="756A7520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Instrumental activities of daily livings (0-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B0D2E0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96A57A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05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572BCF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00–1.56</w:t>
            </w:r>
          </w:p>
        </w:tc>
      </w:tr>
      <w:tr w:rsidR="00695D08" w:rsidRPr="00224EF0" w14:paraId="4E7E016F" w14:textId="77777777" w:rsidTr="00D03BC7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6CF32B" w14:textId="2D91DF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eastAsia="es-ES"/>
              </w:rPr>
              <w:t>Psychological symptoms and signs (0-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B995FC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BBA477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84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A11A62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76–1.40</w:t>
            </w:r>
          </w:p>
        </w:tc>
      </w:tr>
      <w:tr w:rsidR="00695D08" w:rsidRPr="00224EF0" w14:paraId="4467A122" w14:textId="77777777" w:rsidTr="00D03BC7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09E560" w14:textId="47F69654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Self-reported health (0-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B17CDA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3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0F7D07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07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3C5A79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86–17.3</w:t>
            </w:r>
          </w:p>
        </w:tc>
      </w:tr>
      <w:tr w:rsidR="00695D08" w:rsidRPr="00224EF0" w14:paraId="76225F8B" w14:textId="77777777" w:rsidTr="00D03BC7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9D72A3" w14:textId="7AA0F4DE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Physical measurement (0-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43B685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BE0E51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22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3818F6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74–3.60</w:t>
            </w:r>
          </w:p>
        </w:tc>
      </w:tr>
      <w:tr w:rsidR="00695D08" w:rsidRPr="00224EF0" w14:paraId="77BD85E6" w14:textId="77777777" w:rsidTr="00D03BC7">
        <w:trPr>
          <w:trHeight w:val="372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B850F5" w14:textId="47D351BD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Lifestyle (0-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068B69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1F3520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64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4601BC" w14:textId="77777777" w:rsidR="00695D08" w:rsidRPr="00224EF0" w:rsidRDefault="00695D08" w:rsidP="00D03BC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224EF0">
              <w:rPr>
                <w:rFonts w:eastAsia="Times New Roman" w:cstheme="minorHAnsi"/>
                <w:color w:val="000000"/>
                <w:lang w:val="en-GB" w:eastAsia="es-ES"/>
              </w:rPr>
              <w:t>0.33–1.98</w:t>
            </w:r>
          </w:p>
        </w:tc>
      </w:tr>
    </w:tbl>
    <w:p w14:paraId="6334718F" w14:textId="77777777" w:rsidR="00AC2C2C" w:rsidRPr="00966D05" w:rsidRDefault="00695D08" w:rsidP="00695D08">
      <w:pPr>
        <w:spacing w:after="0" w:line="240" w:lineRule="auto"/>
        <w:rPr>
          <w:i/>
          <w:iCs/>
          <w:sz w:val="18"/>
          <w:szCs w:val="20"/>
        </w:rPr>
      </w:pPr>
      <w:r w:rsidRPr="00966D05">
        <w:rPr>
          <w:i/>
          <w:iCs/>
          <w:sz w:val="18"/>
          <w:szCs w:val="20"/>
        </w:rPr>
        <w:t xml:space="preserve">Notes: </w:t>
      </w:r>
      <w:r w:rsidR="00161B05" w:rsidRPr="00966D05">
        <w:rPr>
          <w:i/>
          <w:iCs/>
          <w:sz w:val="18"/>
          <w:szCs w:val="20"/>
        </w:rPr>
        <w:t>N</w:t>
      </w:r>
      <w:r w:rsidRPr="00966D05">
        <w:rPr>
          <w:i/>
          <w:iCs/>
          <w:sz w:val="18"/>
          <w:szCs w:val="20"/>
        </w:rPr>
        <w:t>umbers in the parentheses are the ranges of scores.</w:t>
      </w:r>
    </w:p>
    <w:p w14:paraId="65A9D4DC" w14:textId="51221773" w:rsidR="00695D08" w:rsidRPr="00966D05" w:rsidRDefault="00695D08" w:rsidP="00737286">
      <w:pPr>
        <w:spacing w:after="0" w:line="240" w:lineRule="auto"/>
        <w:rPr>
          <w:i/>
          <w:iCs/>
          <w:sz w:val="18"/>
          <w:szCs w:val="20"/>
        </w:rPr>
      </w:pPr>
      <w:r w:rsidRPr="00966D05">
        <w:rPr>
          <w:i/>
          <w:iCs/>
          <w:sz w:val="18"/>
          <w:szCs w:val="20"/>
        </w:rPr>
        <w:t>CI: confidence interval</w:t>
      </w:r>
    </w:p>
    <w:sectPr w:rsidR="00695D08" w:rsidRPr="00966D05" w:rsidSect="004D4112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498B7" w16cex:dateUtc="2022-11-20T11:14:00Z"/>
  <w16cex:commentExtensible w16cex:durableId="27249CA8" w16cex:dateUtc="2022-11-20T11:31:00Z"/>
  <w16cex:commentExtensible w16cex:durableId="27249D17" w16cex:dateUtc="2022-11-20T11:33:00Z"/>
  <w16cex:commentExtensible w16cex:durableId="2724992C" w16cex:dateUtc="2022-11-20T11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3ADC994" w16cid:durableId="272498B7"/>
  <w16cid:commentId w16cid:paraId="018873F4" w16cid:durableId="27249CA8"/>
  <w16cid:commentId w16cid:paraId="6AF25C2C" w16cid:durableId="27249D17"/>
  <w16cid:commentId w16cid:paraId="3D95C59B" w16cid:durableId="272499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BA1EDA" w14:textId="77777777" w:rsidR="00F075B9" w:rsidRDefault="00F075B9">
      <w:pPr>
        <w:spacing w:after="0" w:line="240" w:lineRule="auto"/>
      </w:pPr>
      <w:r>
        <w:separator/>
      </w:r>
    </w:p>
  </w:endnote>
  <w:endnote w:type="continuationSeparator" w:id="0">
    <w:p w14:paraId="6D57E188" w14:textId="77777777" w:rsidR="00F075B9" w:rsidRDefault="00F075B9">
      <w:pPr>
        <w:spacing w:after="0" w:line="240" w:lineRule="auto"/>
      </w:pPr>
      <w:r>
        <w:continuationSeparator/>
      </w:r>
    </w:p>
  </w:endnote>
  <w:endnote w:type="continuationNotice" w:id="1">
    <w:p w14:paraId="04CFB81C" w14:textId="77777777" w:rsidR="00F075B9" w:rsidRDefault="00F075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1648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60C05" w14:textId="59DCBB67" w:rsidR="00E2153B" w:rsidRDefault="00E215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6D0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97F8E2" w14:textId="77777777" w:rsidR="00E2153B" w:rsidRDefault="00E21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B7ED8E" w14:textId="77777777" w:rsidR="00F075B9" w:rsidRDefault="00F075B9">
      <w:pPr>
        <w:spacing w:after="0" w:line="240" w:lineRule="auto"/>
      </w:pPr>
      <w:r>
        <w:separator/>
      </w:r>
    </w:p>
  </w:footnote>
  <w:footnote w:type="continuationSeparator" w:id="0">
    <w:p w14:paraId="2D5EAC3A" w14:textId="77777777" w:rsidR="00F075B9" w:rsidRDefault="00F075B9">
      <w:pPr>
        <w:spacing w:after="0" w:line="240" w:lineRule="auto"/>
      </w:pPr>
      <w:r>
        <w:continuationSeparator/>
      </w:r>
    </w:p>
  </w:footnote>
  <w:footnote w:type="continuationNotice" w:id="1">
    <w:p w14:paraId="78DC17D6" w14:textId="77777777" w:rsidR="00F075B9" w:rsidRDefault="00F075B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1BC"/>
    <w:rsid w:val="00007D18"/>
    <w:rsid w:val="00061D8A"/>
    <w:rsid w:val="000A1522"/>
    <w:rsid w:val="000A26B7"/>
    <w:rsid w:val="000D7E61"/>
    <w:rsid w:val="00141E5A"/>
    <w:rsid w:val="0015174E"/>
    <w:rsid w:val="00161B05"/>
    <w:rsid w:val="0018653B"/>
    <w:rsid w:val="002026AB"/>
    <w:rsid w:val="002068DD"/>
    <w:rsid w:val="00224EF0"/>
    <w:rsid w:val="002479DD"/>
    <w:rsid w:val="00272B29"/>
    <w:rsid w:val="002C0B1A"/>
    <w:rsid w:val="002C5DEF"/>
    <w:rsid w:val="002E1263"/>
    <w:rsid w:val="003246BC"/>
    <w:rsid w:val="003445C0"/>
    <w:rsid w:val="003564BE"/>
    <w:rsid w:val="003A11B1"/>
    <w:rsid w:val="003E3F09"/>
    <w:rsid w:val="004251F3"/>
    <w:rsid w:val="00427359"/>
    <w:rsid w:val="00470BAE"/>
    <w:rsid w:val="00495C0A"/>
    <w:rsid w:val="004A5CF4"/>
    <w:rsid w:val="004D4112"/>
    <w:rsid w:val="00587B4F"/>
    <w:rsid w:val="005B3928"/>
    <w:rsid w:val="005D2995"/>
    <w:rsid w:val="005D54AC"/>
    <w:rsid w:val="00605C35"/>
    <w:rsid w:val="006069B1"/>
    <w:rsid w:val="00631774"/>
    <w:rsid w:val="00695871"/>
    <w:rsid w:val="00695D08"/>
    <w:rsid w:val="006A5455"/>
    <w:rsid w:val="006F6374"/>
    <w:rsid w:val="00711FD6"/>
    <w:rsid w:val="00737286"/>
    <w:rsid w:val="00755E59"/>
    <w:rsid w:val="00756553"/>
    <w:rsid w:val="007D23C3"/>
    <w:rsid w:val="00816662"/>
    <w:rsid w:val="00880EF3"/>
    <w:rsid w:val="008C7F02"/>
    <w:rsid w:val="008D001C"/>
    <w:rsid w:val="008F2E55"/>
    <w:rsid w:val="00923FC3"/>
    <w:rsid w:val="00966D05"/>
    <w:rsid w:val="009A723F"/>
    <w:rsid w:val="009F1153"/>
    <w:rsid w:val="00A41102"/>
    <w:rsid w:val="00A45C03"/>
    <w:rsid w:val="00A51C2C"/>
    <w:rsid w:val="00A73FE5"/>
    <w:rsid w:val="00AC2C2C"/>
    <w:rsid w:val="00B470B3"/>
    <w:rsid w:val="00BA5F80"/>
    <w:rsid w:val="00BE31BC"/>
    <w:rsid w:val="00BE40A6"/>
    <w:rsid w:val="00C15A1E"/>
    <w:rsid w:val="00C25501"/>
    <w:rsid w:val="00C676F0"/>
    <w:rsid w:val="00CA4671"/>
    <w:rsid w:val="00CD077B"/>
    <w:rsid w:val="00D567A3"/>
    <w:rsid w:val="00DD1048"/>
    <w:rsid w:val="00DF4C00"/>
    <w:rsid w:val="00E2153B"/>
    <w:rsid w:val="00E7040B"/>
    <w:rsid w:val="00EF4B31"/>
    <w:rsid w:val="00F075B9"/>
    <w:rsid w:val="00F2758D"/>
    <w:rsid w:val="00F42D97"/>
    <w:rsid w:val="00F91C8C"/>
    <w:rsid w:val="00FB0CFB"/>
    <w:rsid w:val="00FB5F91"/>
    <w:rsid w:val="00FC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535FE"/>
  <w15:chartTrackingRefBased/>
  <w15:docId w15:val="{48D0988C-AC45-45E6-B3E1-2ED5027C9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3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1BC"/>
  </w:style>
  <w:style w:type="table" w:styleId="PlainTable2">
    <w:name w:val="Plain Table 2"/>
    <w:basedOn w:val="TableNormal"/>
    <w:uiPriority w:val="42"/>
    <w:rsid w:val="00BE31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E31BC"/>
  </w:style>
  <w:style w:type="paragraph" w:styleId="Header">
    <w:name w:val="header"/>
    <w:basedOn w:val="Normal"/>
    <w:link w:val="HeaderChar"/>
    <w:uiPriority w:val="99"/>
    <w:unhideWhenUsed/>
    <w:rsid w:val="00F42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D97"/>
  </w:style>
  <w:style w:type="character" w:styleId="CommentReference">
    <w:name w:val="annotation reference"/>
    <w:basedOn w:val="DefaultParagraphFont"/>
    <w:uiPriority w:val="99"/>
    <w:semiHidden/>
    <w:unhideWhenUsed/>
    <w:rsid w:val="000A2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6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6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B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6B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41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5C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9b50fd-8e89-4814-b53a-c515b5c870b4" xsi:nil="true"/>
    <lcf76f155ced4ddcb4097134ff3c332f xmlns="fa711ebe-cdc5-403b-a8a8-91cfee2996e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36B26D20238854A871C7608F2B236A9" ma:contentTypeVersion="12" ma:contentTypeDescription="Creare un nuovo documento." ma:contentTypeScope="" ma:versionID="d37a3f2bfeb25451d5388d76976b81da">
  <xsd:schema xmlns:xsd="http://www.w3.org/2001/XMLSchema" xmlns:xs="http://www.w3.org/2001/XMLSchema" xmlns:p="http://schemas.microsoft.com/office/2006/metadata/properties" xmlns:ns2="fa711ebe-cdc5-403b-a8a8-91cfee2996eb" xmlns:ns3="ed9b50fd-8e89-4814-b53a-c515b5c870b4" targetNamespace="http://schemas.microsoft.com/office/2006/metadata/properties" ma:root="true" ma:fieldsID="0293e29701cae90374ddc2ced7ebcda3" ns2:_="" ns3:_="">
    <xsd:import namespace="fa711ebe-cdc5-403b-a8a8-91cfee2996eb"/>
    <xsd:import namespace="ed9b50fd-8e89-4814-b53a-c515b5c870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11ebe-cdc5-403b-a8a8-91cfee2996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Tag immagine" ma:readOnly="false" ma:fieldId="{5cf76f15-5ced-4ddc-b409-7134ff3c332f}" ma:taxonomyMulti="true" ma:sspId="227e6b05-ecc8-478f-bf96-397dae93ac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9b50fd-8e89-4814-b53a-c515b5c870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f12f403-f41e-487f-bc93-fdf4c6e9b35e}" ma:internalName="TaxCatchAll" ma:showField="CatchAllData" ma:web="ed9b50fd-8e89-4814-b53a-c515b5c870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EBEA07-A811-4614-BA66-BB1D0B0E9A15}">
  <ds:schemaRefs>
    <ds:schemaRef ds:uri="http://schemas.microsoft.com/office/2006/metadata/properties"/>
    <ds:schemaRef ds:uri="http://schemas.microsoft.com/office/infopath/2007/PartnerControls"/>
    <ds:schemaRef ds:uri="ed9b50fd-8e89-4814-b53a-c515b5c870b4"/>
    <ds:schemaRef ds:uri="fa711ebe-cdc5-403b-a8a8-91cfee2996eb"/>
  </ds:schemaRefs>
</ds:datastoreItem>
</file>

<file path=customXml/itemProps2.xml><?xml version="1.0" encoding="utf-8"?>
<ds:datastoreItem xmlns:ds="http://schemas.openxmlformats.org/officeDocument/2006/customXml" ds:itemID="{BDAA8B00-543A-44F9-92E0-A21171C88F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11ebe-cdc5-403b-a8a8-91cfee2996eb"/>
    <ds:schemaRef ds:uri="ed9b50fd-8e89-4814-b53a-c515b5c87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CEE57E-E2FE-4621-BD5C-67AD40816F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Jiang</dc:creator>
  <cp:keywords/>
  <dc:description/>
  <cp:lastModifiedBy>Jiang Miao</cp:lastModifiedBy>
  <cp:revision>59</cp:revision>
  <dcterms:created xsi:type="dcterms:W3CDTF">2022-09-11T15:19:00Z</dcterms:created>
  <dcterms:modified xsi:type="dcterms:W3CDTF">2022-11-2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6B26D20238854A871C7608F2B236A9</vt:lpwstr>
  </property>
  <property fmtid="{D5CDD505-2E9C-101B-9397-08002B2CF9AE}" pid="3" name="MediaServiceImageTags">
    <vt:lpwstr/>
  </property>
</Properties>
</file>